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DD7EE" w14:textId="77777777" w:rsidR="000732A7" w:rsidRPr="00B37692" w:rsidRDefault="000732A7" w:rsidP="001E61A4">
      <w:pPr>
        <w:pStyle w:val="ListParagraph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</w:p>
    <w:p w14:paraId="0F2F7A8F" w14:textId="7F5B9B32" w:rsidR="007B757B" w:rsidRPr="00B37692" w:rsidRDefault="00252250" w:rsidP="001E61A4">
      <w:pPr>
        <w:ind w:left="360"/>
        <w:jc w:val="both"/>
        <w:rPr>
          <w:rFonts w:ascii="Cambria" w:hAnsi="Cambria"/>
          <w:sz w:val="24"/>
          <w:szCs w:val="24"/>
        </w:rPr>
      </w:pPr>
      <w:r w:rsidRPr="00B37692">
        <w:rPr>
          <w:rFonts w:ascii="Cambria" w:hAnsi="Cambria"/>
          <w:sz w:val="24"/>
          <w:szCs w:val="24"/>
        </w:rPr>
        <w:t>(“digital health intervention*” AND “mental health” AND “adolescent*” AND “low and middle income”)</w:t>
      </w:r>
    </w:p>
    <w:p w14:paraId="6AE75B9B" w14:textId="1B8C1D96" w:rsidR="00A5616B" w:rsidRPr="00B37692" w:rsidRDefault="00A5616B" w:rsidP="001E61A4">
      <w:pPr>
        <w:pStyle w:val="ListParagraph"/>
        <w:numPr>
          <w:ilvl w:val="0"/>
          <w:numId w:val="2"/>
        </w:numPr>
        <w:jc w:val="both"/>
        <w:rPr>
          <w:rFonts w:ascii="Cambria" w:hAnsi="Cambria"/>
          <w:b/>
          <w:bCs/>
          <w:sz w:val="24"/>
          <w:szCs w:val="24"/>
        </w:rPr>
      </w:pPr>
      <w:r w:rsidRPr="00B37692">
        <w:rPr>
          <w:rFonts w:ascii="Cambria" w:hAnsi="Cambria"/>
          <w:b/>
          <w:bCs/>
          <w:sz w:val="24"/>
          <w:szCs w:val="24"/>
        </w:rPr>
        <w:t>12</w:t>
      </w:r>
      <w:r w:rsidR="00E95675" w:rsidRPr="00B37692">
        <w:rPr>
          <w:rFonts w:ascii="Cambria" w:hAnsi="Cambria"/>
          <w:b/>
          <w:bCs/>
          <w:sz w:val="24"/>
          <w:szCs w:val="24"/>
        </w:rPr>
        <w:t xml:space="preserve">7 records: </w:t>
      </w:r>
      <w:hyperlink r:id="rId5" w:history="1">
        <w:r w:rsidR="002978BC" w:rsidRPr="00B37692">
          <w:rPr>
            <w:rStyle w:val="Hyperlink"/>
            <w:rFonts w:ascii="Cambria" w:hAnsi="Cambria"/>
            <w:b/>
            <w:bCs/>
            <w:sz w:val="24"/>
            <w:szCs w:val="24"/>
          </w:rPr>
          <w:t>LINK</w:t>
        </w:r>
      </w:hyperlink>
    </w:p>
    <w:p w14:paraId="73888776" w14:textId="77777777" w:rsidR="00AC675B" w:rsidRPr="00B37692" w:rsidRDefault="00AC675B" w:rsidP="001E61A4">
      <w:pPr>
        <w:pStyle w:val="ListParagraph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</w:p>
    <w:p w14:paraId="653E4E9A" w14:textId="675CF0A3" w:rsidR="007733F6" w:rsidRPr="00B37692" w:rsidRDefault="007733F6" w:rsidP="001E61A4">
      <w:pPr>
        <w:ind w:left="360"/>
        <w:jc w:val="both"/>
        <w:rPr>
          <w:rFonts w:ascii="Cambria" w:hAnsi="Cambria"/>
          <w:sz w:val="24"/>
          <w:szCs w:val="24"/>
        </w:rPr>
      </w:pPr>
      <w:r w:rsidRPr="00B37692">
        <w:rPr>
          <w:rFonts w:ascii="Cambria" w:hAnsi="Cambria"/>
          <w:sz w:val="24"/>
          <w:szCs w:val="24"/>
        </w:rPr>
        <w:t>(“digital mental health intervention*” AND “adolescent*” AND “low and middle income OR LMIC*” AND (“co-design” OR "participatory") AND “evaluation”)</w:t>
      </w:r>
    </w:p>
    <w:p w14:paraId="34AFD5D3" w14:textId="3EA37088" w:rsidR="002D50A1" w:rsidRPr="00B37692" w:rsidRDefault="00507E4C" w:rsidP="001E61A4">
      <w:pPr>
        <w:pStyle w:val="ListParagraph"/>
        <w:numPr>
          <w:ilvl w:val="0"/>
          <w:numId w:val="2"/>
        </w:numPr>
        <w:jc w:val="both"/>
        <w:rPr>
          <w:rFonts w:ascii="Cambria" w:hAnsi="Cambria"/>
          <w:b/>
          <w:bCs/>
          <w:sz w:val="24"/>
          <w:szCs w:val="24"/>
        </w:rPr>
      </w:pPr>
      <w:r w:rsidRPr="00B37692">
        <w:rPr>
          <w:rFonts w:ascii="Cambria" w:hAnsi="Cambria"/>
          <w:b/>
          <w:bCs/>
          <w:sz w:val="24"/>
          <w:szCs w:val="24"/>
        </w:rPr>
        <w:t>37 records:</w:t>
      </w:r>
      <w:r w:rsidR="00A8373E" w:rsidRPr="00B37692">
        <w:rPr>
          <w:rFonts w:ascii="Cambria" w:hAnsi="Cambria"/>
          <w:b/>
          <w:bCs/>
          <w:sz w:val="24"/>
          <w:szCs w:val="24"/>
        </w:rPr>
        <w:t xml:space="preserve"> </w:t>
      </w:r>
      <w:hyperlink r:id="rId6" w:history="1">
        <w:r w:rsidR="00A8373E" w:rsidRPr="00B37692">
          <w:rPr>
            <w:rStyle w:val="Hyperlink"/>
            <w:rFonts w:ascii="Cambria" w:hAnsi="Cambria"/>
            <w:b/>
            <w:bCs/>
            <w:sz w:val="24"/>
            <w:szCs w:val="24"/>
          </w:rPr>
          <w:t>LINK</w:t>
        </w:r>
      </w:hyperlink>
    </w:p>
    <w:p w14:paraId="47B57A58" w14:textId="77777777" w:rsidR="006811B0" w:rsidRPr="00B37692" w:rsidRDefault="006811B0" w:rsidP="001E61A4">
      <w:pPr>
        <w:pStyle w:val="ListParagraph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</w:p>
    <w:p w14:paraId="21AE4FFC" w14:textId="4369AA42" w:rsidR="00060E28" w:rsidRPr="00B37692" w:rsidRDefault="009A5E48" w:rsidP="001E61A4">
      <w:pPr>
        <w:ind w:left="360"/>
        <w:jc w:val="both"/>
        <w:rPr>
          <w:rFonts w:ascii="Cambria" w:hAnsi="Cambria"/>
          <w:sz w:val="24"/>
          <w:szCs w:val="24"/>
        </w:rPr>
      </w:pPr>
      <w:r w:rsidRPr="00B37692">
        <w:rPr>
          <w:rFonts w:ascii="Cambria" w:hAnsi="Cambria"/>
          <w:sz w:val="24"/>
          <w:szCs w:val="24"/>
        </w:rPr>
        <w:t>("digital mental health intervention*" OR (“digital health intervention” AND “mental health”) AND (“adolescen*” OR "young adult" OR “teen*”) AND ("low and middle income" OR "developing countr*" OR “LMIC*”))</w:t>
      </w:r>
    </w:p>
    <w:p w14:paraId="7F6F7F6F" w14:textId="248E6696" w:rsidR="00507E4C" w:rsidRPr="00B37692" w:rsidRDefault="00885ED1" w:rsidP="001E61A4">
      <w:pPr>
        <w:pStyle w:val="ListParagraph"/>
        <w:numPr>
          <w:ilvl w:val="0"/>
          <w:numId w:val="2"/>
        </w:numPr>
        <w:jc w:val="both"/>
        <w:rPr>
          <w:rFonts w:ascii="Cambria" w:hAnsi="Cambria"/>
          <w:b/>
          <w:bCs/>
          <w:sz w:val="24"/>
          <w:szCs w:val="24"/>
        </w:rPr>
      </w:pPr>
      <w:r w:rsidRPr="00B37692">
        <w:rPr>
          <w:rFonts w:ascii="Cambria" w:hAnsi="Cambria"/>
          <w:b/>
          <w:bCs/>
          <w:sz w:val="24"/>
          <w:szCs w:val="24"/>
        </w:rPr>
        <w:t xml:space="preserve">64 records: </w:t>
      </w:r>
      <w:hyperlink r:id="rId7" w:history="1">
        <w:r w:rsidR="006811B0" w:rsidRPr="00B37692">
          <w:rPr>
            <w:rStyle w:val="Hyperlink"/>
            <w:rFonts w:ascii="Cambria" w:hAnsi="Cambria"/>
            <w:b/>
            <w:bCs/>
            <w:sz w:val="24"/>
            <w:szCs w:val="24"/>
          </w:rPr>
          <w:t>LINK</w:t>
        </w:r>
      </w:hyperlink>
    </w:p>
    <w:p w14:paraId="2263E0FF" w14:textId="77777777" w:rsidR="006E2C19" w:rsidRPr="00B37692" w:rsidRDefault="006E2C19" w:rsidP="001E61A4">
      <w:pPr>
        <w:pStyle w:val="ListParagraph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</w:p>
    <w:p w14:paraId="52B5B85A" w14:textId="0602542C" w:rsidR="008C31AC" w:rsidRPr="00B37692" w:rsidRDefault="00965442" w:rsidP="001E61A4">
      <w:pPr>
        <w:ind w:left="360"/>
        <w:jc w:val="both"/>
        <w:rPr>
          <w:rFonts w:ascii="Cambria" w:hAnsi="Cambria"/>
          <w:sz w:val="24"/>
          <w:szCs w:val="24"/>
        </w:rPr>
      </w:pPr>
      <w:r w:rsidRPr="00B37692">
        <w:rPr>
          <w:rFonts w:ascii="Cambria" w:hAnsi="Cambria"/>
          <w:sz w:val="24"/>
          <w:szCs w:val="24"/>
        </w:rPr>
        <w:t>("digital mental health intervention*" OR ("digital health intervention" AND "mental health") AND (mhealth OR ehealth OR smart* OR "mobile app*" OR "web app*" OR "health information system*" OR "computer-assisted" OR app*) AND (adolescen* OR "young adult" OR child* OR "teen*") AND ("low and middle income" OR "developing countr*" OR LMIC*))</w:t>
      </w:r>
    </w:p>
    <w:p w14:paraId="67509742" w14:textId="30C45D0E" w:rsidR="005F1AA1" w:rsidRDefault="009543E6" w:rsidP="001E61A4">
      <w:pPr>
        <w:pStyle w:val="ListParagraph"/>
        <w:numPr>
          <w:ilvl w:val="0"/>
          <w:numId w:val="2"/>
        </w:numPr>
        <w:jc w:val="both"/>
        <w:rPr>
          <w:rFonts w:ascii="Cambria" w:hAnsi="Cambria"/>
          <w:b/>
          <w:bCs/>
          <w:sz w:val="24"/>
          <w:szCs w:val="24"/>
        </w:rPr>
      </w:pPr>
      <w:r w:rsidRPr="00B37692">
        <w:rPr>
          <w:rFonts w:ascii="Cambria" w:hAnsi="Cambria"/>
          <w:b/>
          <w:bCs/>
          <w:sz w:val="24"/>
          <w:szCs w:val="24"/>
        </w:rPr>
        <w:t xml:space="preserve">244 records: </w:t>
      </w:r>
      <w:hyperlink r:id="rId8" w:history="1">
        <w:r w:rsidR="005F1AA1" w:rsidRPr="00B37692">
          <w:rPr>
            <w:rStyle w:val="Hyperlink"/>
            <w:rFonts w:ascii="Cambria" w:hAnsi="Cambria"/>
            <w:b/>
            <w:bCs/>
            <w:sz w:val="24"/>
            <w:szCs w:val="24"/>
          </w:rPr>
          <w:t>LINK</w:t>
        </w:r>
      </w:hyperlink>
    </w:p>
    <w:p w14:paraId="0AF73153" w14:textId="77777777" w:rsidR="005F1AA1" w:rsidRPr="00B37692" w:rsidRDefault="005F1AA1" w:rsidP="001E61A4">
      <w:pPr>
        <w:pStyle w:val="ListParagraph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</w:p>
    <w:p w14:paraId="581FE35E" w14:textId="6E319006" w:rsidR="00210EE7" w:rsidRDefault="006E418D" w:rsidP="001E61A4">
      <w:pPr>
        <w:ind w:left="360"/>
        <w:jc w:val="both"/>
        <w:rPr>
          <w:rFonts w:ascii="Cambria" w:hAnsi="Cambria"/>
          <w:sz w:val="24"/>
          <w:szCs w:val="24"/>
        </w:rPr>
      </w:pPr>
      <w:r w:rsidRPr="00B37692">
        <w:rPr>
          <w:rFonts w:ascii="Cambria" w:hAnsi="Cambria"/>
          <w:sz w:val="24"/>
          <w:szCs w:val="24"/>
        </w:rPr>
        <w:t xml:space="preserve">((“digital mental health intervention*” OR (“digital health intervention” AND “mental health”) OR “mental disorder*” OR “psychosocial intervention” OR “depressive disorder*” OR depression OR anxiet* OR “mood disorder*” OR “substance-related disorder*” OR “self-concept” OR “feeding and eating disorder*” OR “risk-taking” OR suicide) AND (smart* OR “web app*” OR “mobile app*” OR “health information system*” OR “computer-assisted” OR “cell phone” OR “Internet” OR “virtual” OR “artificial” OR “social media” OR “remote consultation” OR “video </w:t>
      </w:r>
      <w:proofErr w:type="spellStart"/>
      <w:r w:rsidRPr="00B37692">
        <w:rPr>
          <w:rFonts w:ascii="Cambria" w:hAnsi="Cambria"/>
          <w:sz w:val="24"/>
          <w:szCs w:val="24"/>
        </w:rPr>
        <w:t>gam</w:t>
      </w:r>
      <w:proofErr w:type="spellEnd"/>
      <w:r w:rsidRPr="00B37692">
        <w:rPr>
          <w:rFonts w:ascii="Cambria" w:hAnsi="Cambria"/>
          <w:sz w:val="24"/>
          <w:szCs w:val="24"/>
        </w:rPr>
        <w:t>*”) AND (“</w:t>
      </w:r>
      <w:proofErr w:type="spellStart"/>
      <w:r w:rsidRPr="00B37692">
        <w:rPr>
          <w:rFonts w:ascii="Cambria" w:hAnsi="Cambria"/>
          <w:sz w:val="24"/>
          <w:szCs w:val="24"/>
        </w:rPr>
        <w:t>adolescen</w:t>
      </w:r>
      <w:proofErr w:type="spellEnd"/>
      <w:r w:rsidRPr="00B37692">
        <w:rPr>
          <w:rFonts w:ascii="Cambria" w:hAnsi="Cambria"/>
          <w:sz w:val="24"/>
          <w:szCs w:val="24"/>
        </w:rPr>
        <w:t>*” OR “child*” OR “young adult” OR “teen*” OR “young people”) AND (“low and middle income” OR “developing countr*” OR "LMIC*") AND (“co-design" OR "participatory”) AND (“evaluation”))</w:t>
      </w:r>
    </w:p>
    <w:p w14:paraId="411910C3" w14:textId="6EC907ED" w:rsidR="00C04BD3" w:rsidRPr="00B37692" w:rsidRDefault="007139A3" w:rsidP="001E61A4">
      <w:pPr>
        <w:pStyle w:val="ListParagraph"/>
        <w:numPr>
          <w:ilvl w:val="0"/>
          <w:numId w:val="2"/>
        </w:numPr>
        <w:jc w:val="both"/>
        <w:rPr>
          <w:rFonts w:ascii="Cambria" w:hAnsi="Cambria"/>
          <w:b/>
          <w:bCs/>
          <w:sz w:val="24"/>
          <w:szCs w:val="24"/>
        </w:rPr>
      </w:pPr>
      <w:r w:rsidRPr="00B37692">
        <w:rPr>
          <w:rFonts w:ascii="Cambria" w:hAnsi="Cambria"/>
          <w:b/>
          <w:bCs/>
          <w:sz w:val="24"/>
          <w:szCs w:val="24"/>
        </w:rPr>
        <w:t xml:space="preserve">150 records: </w:t>
      </w:r>
      <w:hyperlink r:id="rId9" w:history="1">
        <w:r w:rsidR="00993E1B" w:rsidRPr="00B37692">
          <w:rPr>
            <w:rStyle w:val="Hyperlink"/>
            <w:rFonts w:ascii="Cambria" w:hAnsi="Cambria"/>
            <w:b/>
            <w:bCs/>
            <w:sz w:val="24"/>
            <w:szCs w:val="24"/>
          </w:rPr>
          <w:t>LINK</w:t>
        </w:r>
      </w:hyperlink>
    </w:p>
    <w:p w14:paraId="18C8AEBF" w14:textId="77777777" w:rsidR="00C04BD3" w:rsidRPr="00B37692" w:rsidRDefault="00C04BD3" w:rsidP="001E61A4">
      <w:pPr>
        <w:pStyle w:val="ListParagraph"/>
        <w:numPr>
          <w:ilvl w:val="0"/>
          <w:numId w:val="1"/>
        </w:numPr>
        <w:jc w:val="both"/>
        <w:rPr>
          <w:rFonts w:ascii="Cambria" w:hAnsi="Cambria"/>
          <w:sz w:val="24"/>
          <w:szCs w:val="24"/>
        </w:rPr>
      </w:pPr>
    </w:p>
    <w:p w14:paraId="4AD80247" w14:textId="4FAC1C5B" w:rsidR="006E418D" w:rsidRPr="00B37692" w:rsidRDefault="00060E28" w:rsidP="001E61A4">
      <w:pPr>
        <w:ind w:left="360"/>
        <w:jc w:val="both"/>
        <w:rPr>
          <w:rFonts w:ascii="Cambria" w:hAnsi="Cambria"/>
          <w:sz w:val="24"/>
          <w:szCs w:val="24"/>
        </w:rPr>
      </w:pPr>
      <w:r w:rsidRPr="00B37692">
        <w:rPr>
          <w:rFonts w:ascii="Cambria" w:hAnsi="Cambria"/>
          <w:sz w:val="24"/>
          <w:szCs w:val="24"/>
        </w:rPr>
        <w:lastRenderedPageBreak/>
        <w:t xml:space="preserve">((("digital mental health intervention*" OR ("digital health intervention" AND "mental health") OR "mental disorder*" OR "psychosocial intervention" OR "depressive disorder*" OR depression OR anxiet* OR "mood disorder*" OR "substance" OR "self-concept" OR "feeding and eating disorder*" OR "risk-taking" OR suicide) AND (smart* OR "web app*" OR "mobile app*" OR "health information system*" OR "computer-assisted" OR "cell phone" OR "Internet" OR "virtual" OR "artificial" OR "social media" OR "remote consultation" OR "video </w:t>
      </w:r>
      <w:proofErr w:type="spellStart"/>
      <w:r w:rsidRPr="00B37692">
        <w:rPr>
          <w:rFonts w:ascii="Cambria" w:hAnsi="Cambria"/>
          <w:sz w:val="24"/>
          <w:szCs w:val="24"/>
        </w:rPr>
        <w:t>gam</w:t>
      </w:r>
      <w:proofErr w:type="spellEnd"/>
      <w:r w:rsidRPr="00B37692">
        <w:rPr>
          <w:rFonts w:ascii="Cambria" w:hAnsi="Cambria"/>
          <w:sz w:val="24"/>
          <w:szCs w:val="24"/>
        </w:rPr>
        <w:t>*")) AND (adolescents OR "adolescent") AND ("low and middle income" OR "developing countr*" OR "LMIC*") AND (co-design OR participatory) AND "evaluation")</w:t>
      </w:r>
    </w:p>
    <w:p w14:paraId="7D79B95E" w14:textId="6EC9112C" w:rsidR="00875A0A" w:rsidRPr="00B37692" w:rsidRDefault="00875A0A" w:rsidP="001E61A4">
      <w:pPr>
        <w:pStyle w:val="ListParagraph"/>
        <w:numPr>
          <w:ilvl w:val="0"/>
          <w:numId w:val="2"/>
        </w:numPr>
        <w:jc w:val="both"/>
        <w:rPr>
          <w:rFonts w:ascii="Cambria" w:hAnsi="Cambria"/>
          <w:b/>
          <w:bCs/>
          <w:sz w:val="24"/>
          <w:szCs w:val="24"/>
        </w:rPr>
      </w:pPr>
      <w:r w:rsidRPr="00B37692">
        <w:rPr>
          <w:rFonts w:ascii="Cambria" w:hAnsi="Cambria"/>
          <w:b/>
          <w:bCs/>
          <w:sz w:val="24"/>
          <w:szCs w:val="24"/>
        </w:rPr>
        <w:t xml:space="preserve">58 records: </w:t>
      </w:r>
      <w:hyperlink r:id="rId10" w:history="1">
        <w:r w:rsidR="00140A6C" w:rsidRPr="00B37692">
          <w:rPr>
            <w:rStyle w:val="Hyperlink"/>
            <w:rFonts w:ascii="Cambria" w:hAnsi="Cambria"/>
            <w:b/>
            <w:bCs/>
            <w:sz w:val="24"/>
            <w:szCs w:val="24"/>
          </w:rPr>
          <w:t>LINK</w:t>
        </w:r>
      </w:hyperlink>
    </w:p>
    <w:p w14:paraId="7F31E939" w14:textId="2A8B237F" w:rsidR="00B37692" w:rsidRPr="00BF3F23" w:rsidRDefault="00FA35E0" w:rsidP="001E61A4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he total number of records to be exported to EndNote for deduplication is </w:t>
      </w:r>
      <w:r w:rsidRPr="00FA35E0">
        <w:rPr>
          <w:rFonts w:ascii="Cambria" w:hAnsi="Cambria"/>
          <w:b/>
          <w:bCs/>
          <w:sz w:val="24"/>
          <w:szCs w:val="24"/>
        </w:rPr>
        <w:t>680</w:t>
      </w:r>
      <w:r>
        <w:rPr>
          <w:rFonts w:ascii="Cambria" w:hAnsi="Cambria"/>
          <w:sz w:val="24"/>
          <w:szCs w:val="24"/>
        </w:rPr>
        <w:t xml:space="preserve">. After the duplicates are removed, the remaining records should be imported </w:t>
      </w:r>
      <w:r w:rsidR="00BF3F23" w:rsidRPr="00BF3F23">
        <w:rPr>
          <w:rFonts w:ascii="Cambria" w:hAnsi="Cambria"/>
          <w:sz w:val="24"/>
          <w:szCs w:val="24"/>
        </w:rPr>
        <w:t>to Rayyan for screening.</w:t>
      </w:r>
    </w:p>
    <w:sectPr w:rsidR="00B37692" w:rsidRPr="00BF3F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C4912"/>
    <w:multiLevelType w:val="hybridMultilevel"/>
    <w:tmpl w:val="FAB6DB1C"/>
    <w:lvl w:ilvl="0" w:tplc="6592034C">
      <w:start w:val="2"/>
      <w:numFmt w:val="bullet"/>
      <w:lvlText w:val="-"/>
      <w:lvlJc w:val="left"/>
      <w:pPr>
        <w:ind w:left="41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315016E1"/>
    <w:multiLevelType w:val="hybridMultilevel"/>
    <w:tmpl w:val="A15CC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919583">
    <w:abstractNumId w:val="1"/>
  </w:num>
  <w:num w:numId="2" w16cid:durableId="1878007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7B"/>
    <w:rsid w:val="00060E28"/>
    <w:rsid w:val="00065BB7"/>
    <w:rsid w:val="000732A7"/>
    <w:rsid w:val="000C77DE"/>
    <w:rsid w:val="00140A6C"/>
    <w:rsid w:val="001E61A4"/>
    <w:rsid w:val="00210EE7"/>
    <w:rsid w:val="00252250"/>
    <w:rsid w:val="002978BC"/>
    <w:rsid w:val="002B255C"/>
    <w:rsid w:val="002D50A1"/>
    <w:rsid w:val="00396813"/>
    <w:rsid w:val="00435E42"/>
    <w:rsid w:val="00507E4C"/>
    <w:rsid w:val="005F1AA1"/>
    <w:rsid w:val="00680032"/>
    <w:rsid w:val="006811B0"/>
    <w:rsid w:val="006E2C19"/>
    <w:rsid w:val="006E418D"/>
    <w:rsid w:val="006F30C1"/>
    <w:rsid w:val="007139A3"/>
    <w:rsid w:val="007733F6"/>
    <w:rsid w:val="007B757B"/>
    <w:rsid w:val="007C252C"/>
    <w:rsid w:val="008113A0"/>
    <w:rsid w:val="00875A0A"/>
    <w:rsid w:val="00885ED1"/>
    <w:rsid w:val="008C31AC"/>
    <w:rsid w:val="0095006B"/>
    <w:rsid w:val="009543E6"/>
    <w:rsid w:val="00965442"/>
    <w:rsid w:val="00993E1B"/>
    <w:rsid w:val="009A5E48"/>
    <w:rsid w:val="009C73CD"/>
    <w:rsid w:val="00A5616B"/>
    <w:rsid w:val="00A8373E"/>
    <w:rsid w:val="00AC5D05"/>
    <w:rsid w:val="00AC675B"/>
    <w:rsid w:val="00B231BF"/>
    <w:rsid w:val="00B37692"/>
    <w:rsid w:val="00BC4731"/>
    <w:rsid w:val="00BF3F23"/>
    <w:rsid w:val="00C04BD3"/>
    <w:rsid w:val="00D06BD8"/>
    <w:rsid w:val="00D1476D"/>
    <w:rsid w:val="00D44A5F"/>
    <w:rsid w:val="00D522FF"/>
    <w:rsid w:val="00E95675"/>
    <w:rsid w:val="00FA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A579D"/>
  <w15:chartTrackingRefBased/>
  <w15:docId w15:val="{CEA8F19F-FD5D-4A2F-92C9-378BFF18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57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57B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7B75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9500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0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32A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.uk/scholar?q=%28%22digital+mental+health+intervention*%22+OR+%28%22digital+health+intervention%22+AND+%22mental+health%22%29+AND+%28mhealth+OR+ehealth+OR+smart*+OR+%22mobile+app*%22+OR+%22web+app*%22+OR+%22health+information+system*%22+OR+%22computer-assisted%22+OR+app*%29+AND+%28adolescen*+OR+%22young+adult%22+OR+child*+OR+%22teen*%22%29+AND+%28%22low+and+middle+income%22+OR+%22developing+countr*%22+OR+LMIC*%29%29&amp;hl=en&amp;as_sdt=0%2C5&amp;as_ylo=2019&amp;as_yhi=202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cholar.google.co.uk/scholar?q=%28%22digital+mental+health+intervention*%22+OR+%28%E2%80%9Cdigital+health+intervention%E2%80%9D+AND+%E2%80%9Cmental+health%E2%80%9D%29+AND+%28%E2%80%9Cadolescen*%E2%80%9D+OR+%22young+adult%22+OR+%E2%80%9Cteen*%E2%80%9D%29+AND+%28%22low+and+middle+income%22+OR+%22developing+countr*%22+OR+%E2%80%9CLMIC*%E2%80%9D%29%29&amp;hl=en&amp;as_sdt=0%2C5&amp;as_ylo=2019&amp;as_yhi=202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holar.google.co.uk/scholar?q=%28%E2%80%9Cdigital+mental+health+intervention*%E2%80%9D+AND+%E2%80%9Cadolescent*%E2%80%9D+AND+%E2%80%9Clow+and+middle+income+OR+LMIC*%E2%80%9D+AND+%28%E2%80%9Cco-design%E2%80%9D+OR+%22participatory%22%29+AND+%E2%80%9Cevaluation%E2%80%9D%29&amp;hl=en&amp;as_sdt=0%2C5&amp;as_ylo=2019&amp;as_yhi=202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scholar.google.co.uk/scholar?hl=en&amp;as_sdt=0%2C5&amp;as_ylo=2019&amp;as_yhi=2024&amp;q=%28%E2%80%9Cdigital+health+intervention*%E2%80%9D+AND+%E2%80%9Cmental+health%E2%80%9D+AND+%E2%80%9Cadolescent*%E2%80%9D+AND+%E2%80%9Clow+and+middle+income%E2%80%9D%29&amp;btnG=" TargetMode="External"/><Relationship Id="rId10" Type="http://schemas.openxmlformats.org/officeDocument/2006/relationships/hyperlink" Target="https://scholar.google.co.uk/scholar?q=%28%28%28%22digital+mental+health+intervention*%22+OR+%28%22digital+health+intervention%22+AND+%22mental+health%22%29+OR+%22mental+disorder*%22+OR+%22psychosocial+intervention%22+OR+%22depressive+disorder*%22+OR+depression+OR+anxiet*+OR+%22mood+disorder*%22+OR+%22substance%22+OR+%22self-concept%22+OR+%22feeding+and+eating+disorder*%22+OR+%22risk-taking%22+OR+suicide%29+AND+%28smart*+OR+%22web+app*%22+OR+%22mobile+app*%22+OR+%22health+information+system*%22+OR+%22computer-assisted%22+OR+%22cell+phone%22+OR+%22Internet%22+OR+%22virtual%22+OR+%22artificial%22+OR+%22social+media%22+OR+%22remote+consultation%22+OR+%22video+gam*%22%29%29+AND+%28adolescents+OR+%22adolescent%22%29+AND+%28%22low+and+middle+income%22+OR+%22developing+countr*%22+OR+%22LMIC*%22%29+AND+%28co-design+OR+participatory%29+AND+%22evaluation%22%29&amp;hl=en&amp;as_sdt=0%2C5&amp;as_ylo=2019&amp;as_yhi=202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holar.google.co.uk/scholar?q=%28%28%E2%80%9Cdigital+mental+health+intervention*%E2%80%9D+OR+%28%E2%80%9Cdigital+health+intervention%E2%80%9D+AND+%E2%80%9Cmental+health%E2%80%9D%29+OR+%E2%80%9Cmental+disorder*%E2%80%9D+OR+%E2%80%9Cpsychosocial+intervention%E2%80%9D+OR+%E2%80%9Cdepressive+disorder*%E2%80%9D+OR+depression+OR+anxiet*+OR+%E2%80%9Cmood+disorder*%E2%80%9D+OR+%E2%80%9Csubstance-related+disorder*%E2%80%9D+OR+%E2%80%9Cself-concept%E2%80%9D+OR+%E2%80%9Cfeeding+and+eating+disorder*%E2%80%9D+OR+%E2%80%9Crisk-taking%E2%80%9D+OR+suicide%29+AND+%28smart*+OR+%E2%80%9Cweb+app*%E2%80%9D+OR+%E2%80%9Cmobile+app*%E2%80%9D+OR+%E2%80%9Chealth+information+system*%E2%80%9D+OR+%E2%80%9Ccomputer-assisted%E2%80%9D+OR+%E2%80%9Ccell+phone%E2%80%9D+OR+%E2%80%9CInternet%E2%80%9D+OR+%E2%80%9Cvirtual%E2%80%9D+OR+%E2%80%9Cartificial%E2%80%9D+OR+%E2%80%9Csocial+media%E2%80%9D+OR+%E2%80%9Cremote+consultation%E2%80%9D+OR+%E2%80%9Cvideo+gam*%E2%80%9D%29+AND+%28%E2%80%9Cadolescen*%E2%80%9D+OR+%E2%80%9Cchild*%E2%80%9D+OR+%E2%80%9Cyoung+adult%E2%80%9D+OR+%E2%80%9Cteen*%E2%80%9D+OR+%E2%80%9Cyoung+people%E2%80%9D%29+AND+%28%E2%80%9Clow+and+middle+income%E2%80%9D+OR+%E2%80%9Cdeveloping+countr*%E2%80%9D+OR+%22LMIC*%22%29+AND+%28%E2%80%9Cco-design%22+OR+%22participatory%E2%80%9D%29+AND+%28%E2%80%9Cevaluation%E2%80%9D%29%29&amp;hl=en&amp;as_sdt=0%2C5&amp;as_ylo=2019&amp;as_yhi=20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8</Words>
  <Characters>5443</Characters>
  <Application>Microsoft Office Word</Application>
  <DocSecurity>0</DocSecurity>
  <Lines>123</Lines>
  <Paragraphs>56</Paragraphs>
  <ScaleCrop>false</ScaleCrop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Wani</dc:creator>
  <cp:keywords/>
  <dc:description/>
  <cp:lastModifiedBy>Anjana Indu Priya</cp:lastModifiedBy>
  <cp:revision>3</cp:revision>
  <dcterms:created xsi:type="dcterms:W3CDTF">2024-05-07T15:11:00Z</dcterms:created>
  <dcterms:modified xsi:type="dcterms:W3CDTF">2024-09-2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37c01c996257298563984a3b0fdebdf236777ed2a33ae5a72a64d6d741c4d</vt:lpwstr>
  </property>
</Properties>
</file>